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89"/>
        <w:gridCol w:w="2390"/>
        <w:gridCol w:w="2389"/>
        <w:gridCol w:w="2390"/>
      </w:tblGrid>
      <w:tr w:rsidR="00D370A3" w:rsidRPr="00250AEF" w:rsidTr="004F0125">
        <w:tc>
          <w:tcPr>
            <w:tcW w:w="9558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370A3" w:rsidRPr="00250AEF" w:rsidRDefault="00D370A3" w:rsidP="00D370A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12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Individual data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G 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uman primary skeletal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scle cells</w:t>
            </w:r>
          </w:p>
        </w:tc>
      </w:tr>
      <w:tr w:rsidR="00D370A3" w:rsidRPr="00250AEF" w:rsidTr="004F0125"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70A3" w:rsidRPr="00250AEF" w:rsidRDefault="00D370A3" w:rsidP="00D370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70A3" w:rsidRPr="00250AEF" w:rsidRDefault="00D370A3" w:rsidP="00D370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LM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70A3" w:rsidRPr="00250AEF" w:rsidRDefault="00D370A3" w:rsidP="00D370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M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70A3" w:rsidRPr="00250AEF" w:rsidRDefault="00D370A3" w:rsidP="00D370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FA</w:t>
            </w:r>
          </w:p>
        </w:tc>
      </w:tr>
      <w:tr w:rsidR="00D370A3" w:rsidRPr="00250AEF" w:rsidTr="004F0125">
        <w:tc>
          <w:tcPr>
            <w:tcW w:w="2389" w:type="dxa"/>
            <w:tcBorders>
              <w:left w:val="nil"/>
              <w:bottom w:val="nil"/>
              <w:right w:val="nil"/>
            </w:tcBorders>
            <w:vAlign w:val="bottom"/>
          </w:tcPr>
          <w:p w:rsidR="00D370A3" w:rsidRPr="00AF475F" w:rsidRDefault="00D370A3" w:rsidP="00D370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2390" w:type="dxa"/>
            <w:tcBorders>
              <w:left w:val="nil"/>
              <w:bottom w:val="nil"/>
              <w:right w:val="nil"/>
            </w:tcBorders>
            <w:vAlign w:val="bottom"/>
          </w:tcPr>
          <w:p w:rsidR="00D370A3" w:rsidRPr="00AF475F" w:rsidRDefault="00D370A3" w:rsidP="00D370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2389" w:type="dxa"/>
            <w:tcBorders>
              <w:left w:val="nil"/>
              <w:bottom w:val="nil"/>
              <w:right w:val="nil"/>
            </w:tcBorders>
            <w:vAlign w:val="bottom"/>
          </w:tcPr>
          <w:p w:rsidR="00D370A3" w:rsidRPr="00AF475F" w:rsidRDefault="00D370A3" w:rsidP="00D370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2390" w:type="dxa"/>
            <w:tcBorders>
              <w:left w:val="nil"/>
              <w:bottom w:val="nil"/>
              <w:right w:val="nil"/>
            </w:tcBorders>
            <w:vAlign w:val="bottom"/>
          </w:tcPr>
          <w:p w:rsidR="00D370A3" w:rsidRPr="00AF475F" w:rsidRDefault="00D370A3" w:rsidP="00D370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</w:tr>
      <w:tr w:rsidR="00D370A3" w:rsidRPr="00250AEF" w:rsidTr="004F0125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0A3" w:rsidRPr="00AF475F" w:rsidRDefault="00D370A3" w:rsidP="00D370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0A3" w:rsidRPr="00AF475F" w:rsidRDefault="00D370A3" w:rsidP="00D370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0A3" w:rsidRPr="00AF475F" w:rsidRDefault="00D370A3" w:rsidP="00D370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0A3" w:rsidRPr="00AF475F" w:rsidRDefault="00D370A3" w:rsidP="00D370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</w:tr>
      <w:tr w:rsidR="00D370A3" w:rsidRPr="00250AEF" w:rsidTr="004F0125"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70A3" w:rsidRPr="00AF475F" w:rsidRDefault="00D370A3" w:rsidP="00D370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70A3" w:rsidRPr="00AF475F" w:rsidRDefault="00D370A3" w:rsidP="00D370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70A3" w:rsidRPr="00AF475F" w:rsidRDefault="00D370A3" w:rsidP="00D370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70A3" w:rsidRPr="00AF475F" w:rsidRDefault="00D370A3" w:rsidP="00D370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</w:tr>
    </w:tbl>
    <w:p w:rsidR="00B16E7A" w:rsidRDefault="00B16E7A">
      <w:bookmarkStart w:id="0" w:name="_GoBack"/>
      <w:bookmarkEnd w:id="0"/>
    </w:p>
    <w:sectPr w:rsidR="00B16E7A" w:rsidSect="008006B1">
      <w:pgSz w:w="12240" w:h="15840"/>
      <w:pgMar w:top="1152" w:right="1080" w:bottom="1152" w:left="1080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0A3"/>
    <w:rsid w:val="008006B1"/>
    <w:rsid w:val="00B16E7A"/>
    <w:rsid w:val="00D37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050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0A3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70A3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0A3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70A3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6</Characters>
  <Application>Microsoft Macintosh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Newsom</dc:creator>
  <cp:keywords/>
  <dc:description/>
  <cp:lastModifiedBy>Sean Newsom</cp:lastModifiedBy>
  <cp:revision>1</cp:revision>
  <dcterms:created xsi:type="dcterms:W3CDTF">2014-12-16T19:31:00Z</dcterms:created>
  <dcterms:modified xsi:type="dcterms:W3CDTF">2014-12-16T19:32:00Z</dcterms:modified>
</cp:coreProperties>
</file>